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B36" w:rsidRPr="000673A1" w:rsidRDefault="00EC3B36" w:rsidP="00EC3B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t>Supplementary</w:t>
      </w:r>
      <w:r w:rsidRPr="000673A1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table </w:t>
      </w:r>
      <w:r w:rsidR="00567B84">
        <w:rPr>
          <w:rFonts w:ascii="Times New Roman" w:hAnsi="Times New Roman"/>
          <w:b/>
          <w:color w:val="000000"/>
        </w:rPr>
        <w:t>2</w:t>
      </w:r>
      <w:bookmarkStart w:id="0" w:name="_GoBack"/>
      <w:bookmarkEnd w:id="0"/>
      <w:r w:rsidRPr="000673A1">
        <w:rPr>
          <w:rFonts w:ascii="Times New Roman" w:hAnsi="Times New Roman"/>
          <w:b/>
          <w:color w:val="000000"/>
        </w:rPr>
        <w:t>.</w:t>
      </w:r>
      <w:proofErr w:type="gramEnd"/>
      <w:r w:rsidRPr="000673A1">
        <w:rPr>
          <w:rFonts w:ascii="Times New Roman" w:hAnsi="Times New Roman"/>
          <w:b/>
          <w:color w:val="000000"/>
        </w:rPr>
        <w:t xml:space="preserve"> Search strategy for identification of studies to be included in the review</w:t>
      </w:r>
    </w:p>
    <w:p w:rsidR="00EC3B36" w:rsidRPr="003F21AB" w:rsidRDefault="00EC3B36" w:rsidP="00EC3B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EC3B36" w:rsidRPr="001C735C" w:rsidTr="00C5510F">
        <w:tc>
          <w:tcPr>
            <w:tcW w:w="9576" w:type="dxa"/>
          </w:tcPr>
          <w:p w:rsidR="00EC3B36" w:rsidRPr="001C735C" w:rsidRDefault="00EC3B36" w:rsidP="00C5510F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C735C">
              <w:rPr>
                <w:rFonts w:ascii="Times New Roman" w:hAnsi="Times New Roman"/>
                <w:b/>
                <w:sz w:val="24"/>
                <w:szCs w:val="24"/>
              </w:rPr>
              <w:t>Search strategy</w:t>
            </w:r>
          </w:p>
          <w:p w:rsidR="00EC3B36" w:rsidRPr="001C735C" w:rsidRDefault="00EC3B36" w:rsidP="00C551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</w:p>
          <w:p w:rsidR="00EC3B36" w:rsidRPr="00305304" w:rsidRDefault="00EC3B36" w:rsidP="00C551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1 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enucleation 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/>
                <w:bCs/>
                <w:shd w:val="clear" w:color="auto" w:fill="FFFFFF"/>
              </w:rPr>
              <w:t xml:space="preserve">pancreatectomy OR surgical resection OR </w:t>
            </w:r>
            <w:proofErr w:type="spellStart"/>
            <w:r>
              <w:rPr>
                <w:rFonts w:ascii="Times New Roman" w:hAnsi="Times New Roman"/>
                <w:bCs/>
                <w:shd w:val="clear" w:color="auto" w:fill="FFFFFF"/>
              </w:rPr>
              <w:t>pancreaticoduodenectomy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EC3B36" w:rsidRPr="00305304" w:rsidRDefault="00EC3B36" w:rsidP="00C551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sz w:val="24"/>
                <w:szCs w:val="24"/>
              </w:rPr>
              <w:t xml:space="preserve">#2 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ancreatic neoplasm OR pancreatic malignancy OR pancreatic neuroendocrine tumour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EC3B36" w:rsidRPr="00305304" w:rsidRDefault="00EC3B36" w:rsidP="00C551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3 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ortality OR death OR recurrence OR complication OR readmission OR treatment outcome</w:t>
            </w: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EC3B36" w:rsidRPr="00305304" w:rsidRDefault="00EC3B36" w:rsidP="00C551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4 (#1 AND #2 AND #3)</w:t>
            </w:r>
          </w:p>
          <w:p w:rsidR="00EC3B36" w:rsidRPr="00305304" w:rsidRDefault="00EC3B36" w:rsidP="00C551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5 (Addresses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Autobiography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Bibliography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Biography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ubmed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books[filter] OR Case Reports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Congresses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Consensus Development Conference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Directory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Duplicate Publication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Editorial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] OR Systematic reviews OR 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eta analysis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Festschrift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Guideline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In Vitro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Interview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Lectures 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Legal Cases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News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Newspaper Article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Personal Narratives 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Portraits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] OR Retracted Publication[ 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Twin Study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 OR Video-Audio Media[</w:t>
            </w:r>
            <w:proofErr w:type="spellStart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ptyp</w:t>
            </w:r>
            <w:proofErr w:type="spellEnd"/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])</w:t>
            </w:r>
          </w:p>
          <w:p w:rsidR="00EC3B36" w:rsidRPr="006855E8" w:rsidRDefault="00EC3B36" w:rsidP="00C551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05304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6 (#4 NOT #5)</w:t>
            </w:r>
            <w:r w:rsidRPr="00305304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:rsidR="003C4BD6" w:rsidRDefault="003C4BD6"/>
    <w:sectPr w:rsidR="003C4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B84" w:rsidRDefault="00C93B84" w:rsidP="00EC3B36">
      <w:pPr>
        <w:spacing w:after="0" w:line="240" w:lineRule="auto"/>
      </w:pPr>
      <w:r>
        <w:separator/>
      </w:r>
    </w:p>
  </w:endnote>
  <w:endnote w:type="continuationSeparator" w:id="0">
    <w:p w:rsidR="00C93B84" w:rsidRDefault="00C93B84" w:rsidP="00EC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B84" w:rsidRDefault="00C93B84" w:rsidP="00EC3B36">
      <w:pPr>
        <w:spacing w:after="0" w:line="240" w:lineRule="auto"/>
      </w:pPr>
      <w:r>
        <w:separator/>
      </w:r>
    </w:p>
  </w:footnote>
  <w:footnote w:type="continuationSeparator" w:id="0">
    <w:p w:rsidR="00C93B84" w:rsidRDefault="00C93B84" w:rsidP="00EC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D2A"/>
    <w:rsid w:val="003C4BD6"/>
    <w:rsid w:val="00487D2A"/>
    <w:rsid w:val="00567B84"/>
    <w:rsid w:val="00C93B84"/>
    <w:rsid w:val="00EC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B36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B3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C3B36"/>
  </w:style>
  <w:style w:type="paragraph" w:styleId="Footer">
    <w:name w:val="footer"/>
    <w:basedOn w:val="Normal"/>
    <w:link w:val="FooterChar"/>
    <w:uiPriority w:val="99"/>
    <w:unhideWhenUsed/>
    <w:rsid w:val="00EC3B3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C3B36"/>
  </w:style>
  <w:style w:type="character" w:customStyle="1" w:styleId="apple-converted-space">
    <w:name w:val="apple-converted-space"/>
    <w:basedOn w:val="DefaultParagraphFont"/>
    <w:rsid w:val="00EC3B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B36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B3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C3B36"/>
  </w:style>
  <w:style w:type="paragraph" w:styleId="Footer">
    <w:name w:val="footer"/>
    <w:basedOn w:val="Normal"/>
    <w:link w:val="FooterChar"/>
    <w:uiPriority w:val="99"/>
    <w:unhideWhenUsed/>
    <w:rsid w:val="00EC3B3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C3B36"/>
  </w:style>
  <w:style w:type="character" w:customStyle="1" w:styleId="apple-converted-space">
    <w:name w:val="apple-converted-space"/>
    <w:basedOn w:val="DefaultParagraphFont"/>
    <w:rsid w:val="00EC3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kesh</cp:lastModifiedBy>
  <cp:revision>3</cp:revision>
  <dcterms:created xsi:type="dcterms:W3CDTF">2022-01-11T09:45:00Z</dcterms:created>
  <dcterms:modified xsi:type="dcterms:W3CDTF">2022-01-19T08:59:00Z</dcterms:modified>
</cp:coreProperties>
</file>